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5CC0C" w14:textId="397B7780" w:rsidR="00C062FA" w:rsidRDefault="00C062FA" w:rsidP="00C062FA">
      <w:pPr>
        <w:tabs>
          <w:tab w:val="left" w:pos="851"/>
        </w:tabs>
        <w:rPr>
          <w:rFonts w:ascii="Arial Nova Cond Light" w:hAnsi="Arial Nova Cond Light" w:cs="Times New Roman"/>
          <w:sz w:val="20"/>
          <w:szCs w:val="20"/>
        </w:rPr>
      </w:pPr>
      <w:r>
        <w:rPr>
          <w:rFonts w:ascii="Arial Nova Cond Light" w:hAnsi="Arial Nova Cond Light" w:cs="Times New Roman"/>
          <w:sz w:val="20"/>
          <w:szCs w:val="20"/>
        </w:rPr>
        <w:t>Table S1. Physicochemical properties of soil for the respirometric bioassay</w:t>
      </w:r>
    </w:p>
    <w:tbl>
      <w:tblPr>
        <w:tblStyle w:val="Tabelacomgrad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4532"/>
      </w:tblGrid>
      <w:tr w:rsidR="00C062FA" w14:paraId="6E1E83FC" w14:textId="77777777" w:rsidTr="00C062FA">
        <w:tc>
          <w:tcPr>
            <w:tcW w:w="4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1CE7C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Property</w:t>
            </w:r>
          </w:p>
        </w:tc>
        <w:tc>
          <w:tcPr>
            <w:tcW w:w="4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B5AFD" w14:textId="77777777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Unit</w:t>
            </w:r>
          </w:p>
        </w:tc>
      </w:tr>
      <w:tr w:rsidR="00C062FA" w14:paraId="48A70EE0" w14:textId="77777777" w:rsidTr="00C062FA">
        <w:tc>
          <w:tcPr>
            <w:tcW w:w="4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A3FDA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pH</w:t>
            </w:r>
          </w:p>
        </w:tc>
        <w:tc>
          <w:tcPr>
            <w:tcW w:w="4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057DA" w14:textId="2FCDA549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5.2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0</w:t>
            </w:r>
          </w:p>
        </w:tc>
      </w:tr>
      <w:tr w:rsidR="00C062FA" w14:paraId="329F2558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2888E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Organic matter, mg 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9FFB" w14:textId="42951643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3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454995C1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86D8C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Phosphorus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5FC3" w14:textId="4B5F0574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5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37436834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2E5C1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Potassium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F263" w14:textId="7F4AAB18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1.7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0</w:t>
            </w:r>
          </w:p>
        </w:tc>
      </w:tr>
      <w:tr w:rsidR="00C062FA" w14:paraId="201AC665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5B1F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Calcium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91FF" w14:textId="237A2739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15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46C1871D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D39A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Magnesium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9CA7" w14:textId="51D69FA3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4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6769FB8A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3237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Potential acidity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10D2" w14:textId="6FC6EB4E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13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509755D2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3C043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Exchangeable cations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B018" w14:textId="4837D0DB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21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6D519DEC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2F9B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Cation exchange capacity, mmol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30BC" w14:textId="15D784F0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34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53C2F1AE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49DD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Saturation of exchangeable cations, %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891C" w14:textId="37DD5FF2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61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33B74124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E795F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Boron, mg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  <w:r>
              <w:rPr>
                <w:rFonts w:ascii="Arial Nova Cond Light" w:hAnsi="Arial Nova Cond Light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3378F" w14:textId="0FC8D1EA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0.1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5</w:t>
            </w:r>
          </w:p>
        </w:tc>
      </w:tr>
      <w:tr w:rsidR="00C062FA" w14:paraId="40DE7516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AD3E7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Cupper, mg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005E2" w14:textId="2629A858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0.5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0</w:t>
            </w:r>
          </w:p>
        </w:tc>
      </w:tr>
      <w:tr w:rsidR="00C062FA" w14:paraId="36262A93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E997F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Iron, mg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6212" w14:textId="6DD87237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8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.00</w:t>
            </w:r>
          </w:p>
        </w:tc>
      </w:tr>
      <w:tr w:rsidR="00C062FA" w14:paraId="198C4EED" w14:textId="77777777" w:rsidTr="00C062FA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C21AA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Manganese, mg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75EA" w14:textId="272C0380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7.8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0</w:t>
            </w:r>
          </w:p>
        </w:tc>
      </w:tr>
      <w:tr w:rsidR="00C062FA" w14:paraId="20F6F093" w14:textId="77777777" w:rsidTr="00C062FA"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CA76D" w14:textId="77777777" w:rsidR="00C062FA" w:rsidRDefault="00C062FA">
            <w:pPr>
              <w:tabs>
                <w:tab w:val="left" w:pos="851"/>
              </w:tabs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Zinc, mg dm</w:t>
            </w:r>
            <w:r>
              <w:rPr>
                <w:rFonts w:ascii="Arial Nova Cond Light" w:hAnsi="Arial Nova Cond Light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FC574" w14:textId="5E8EFC92" w:rsidR="00C062FA" w:rsidRDefault="00C062FA">
            <w:pPr>
              <w:tabs>
                <w:tab w:val="left" w:pos="851"/>
              </w:tabs>
              <w:jc w:val="center"/>
              <w:rPr>
                <w:rFonts w:ascii="Arial Nova Cond Light" w:hAnsi="Arial Nova Cond Light" w:cs="Times New Roman"/>
                <w:sz w:val="20"/>
                <w:szCs w:val="20"/>
              </w:rPr>
            </w:pPr>
            <w:r>
              <w:rPr>
                <w:rFonts w:ascii="Arial Nova Cond Light" w:hAnsi="Arial Nova Cond Light" w:cs="Times New Roman"/>
                <w:sz w:val="20"/>
                <w:szCs w:val="20"/>
              </w:rPr>
              <w:t>0.3</w:t>
            </w:r>
            <w:r w:rsidR="001E5D0E">
              <w:rPr>
                <w:rFonts w:ascii="Arial Nova Cond Light" w:hAnsi="Arial Nova Cond Light" w:cs="Times New Roman"/>
                <w:sz w:val="20"/>
                <w:szCs w:val="20"/>
              </w:rPr>
              <w:t>0</w:t>
            </w:r>
          </w:p>
        </w:tc>
      </w:tr>
    </w:tbl>
    <w:p w14:paraId="5267A5E2" w14:textId="77777777" w:rsidR="00B321BD" w:rsidRDefault="00B321BD"/>
    <w:sectPr w:rsidR="00B321BD" w:rsidSect="00445144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 Cond Light">
    <w:altName w:val="Arial Nova Cond Light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A7C0F"/>
    <w:multiLevelType w:val="hybridMultilevel"/>
    <w:tmpl w:val="2EAE1BB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FA"/>
    <w:rsid w:val="000E34E1"/>
    <w:rsid w:val="001E5D0E"/>
    <w:rsid w:val="00396AD4"/>
    <w:rsid w:val="00445144"/>
    <w:rsid w:val="0068711C"/>
    <w:rsid w:val="006F4B1A"/>
    <w:rsid w:val="0070747C"/>
    <w:rsid w:val="00B321BD"/>
    <w:rsid w:val="00C0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D144E"/>
  <w15:chartTrackingRefBased/>
  <w15:docId w15:val="{E217BC0F-7E62-4AF4-A7A3-65CCA0C77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2FA"/>
    <w:pPr>
      <w:jc w:val="both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62FA"/>
    <w:pPr>
      <w:spacing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96A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96AD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96AD4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96A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96AD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7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7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AFAEL ALMEIDA MOREIRA</dc:creator>
  <cp:keywords/>
  <dc:description/>
  <cp:lastModifiedBy>Bruno Rafael Moreira</cp:lastModifiedBy>
  <cp:revision>2</cp:revision>
  <dcterms:created xsi:type="dcterms:W3CDTF">2021-12-09T20:57:00Z</dcterms:created>
  <dcterms:modified xsi:type="dcterms:W3CDTF">2021-12-09T20:57:00Z</dcterms:modified>
</cp:coreProperties>
</file>